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E3E" w:rsidRPr="00FA2683" w:rsidRDefault="00923E3E" w:rsidP="00F16FD3">
      <w:pPr>
        <w:spacing w:line="360" w:lineRule="auto"/>
        <w:rPr>
          <w:rFonts w:ascii="Times New Roman" w:hAnsi="Times New Roman" w:cs="Times New Roman"/>
        </w:rPr>
      </w:pPr>
      <w:r w:rsidRPr="00FA2683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</w:t>
      </w:r>
      <w:r w:rsidR="0074783E">
        <w:rPr>
          <w:rFonts w:ascii="Times New Roman" w:hAnsi="Times New Roman" w:cs="Times New Roman" w:hint="eastAsia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 xml:space="preserve">1: </w:t>
      </w:r>
      <w:bookmarkStart w:id="0" w:name="OLE_LINK118"/>
      <w:bookmarkStart w:id="1" w:name="OLE_LINK119"/>
      <w:r>
        <w:rPr>
          <w:rFonts w:ascii="Times New Roman" w:hAnsi="Times New Roman" w:cs="Times New Roman" w:hint="eastAsia"/>
          <w:b/>
        </w:rPr>
        <w:t xml:space="preserve">Association between </w:t>
      </w:r>
      <w:proofErr w:type="spellStart"/>
      <w:r>
        <w:rPr>
          <w:rFonts w:ascii="Times New Roman" w:hAnsi="Times New Roman" w:cs="Times New Roman" w:hint="eastAsia"/>
          <w:b/>
        </w:rPr>
        <w:t>clinicopathological</w:t>
      </w:r>
      <w:proofErr w:type="spellEnd"/>
      <w:r>
        <w:rPr>
          <w:rFonts w:ascii="Times New Roman" w:hAnsi="Times New Roman" w:cs="Times New Roman" w:hint="eastAsia"/>
          <w:b/>
        </w:rPr>
        <w:t xml:space="preserve"> features and m</w:t>
      </w:r>
      <w:r w:rsidRPr="00F1432E">
        <w:rPr>
          <w:rFonts w:ascii="Times New Roman" w:hAnsi="Times New Roman" w:cs="Times New Roman" w:hint="eastAsia"/>
          <w:b/>
          <w:vertAlign w:val="superscript"/>
        </w:rPr>
        <w:t>6</w:t>
      </w:r>
      <w:r>
        <w:rPr>
          <w:rFonts w:ascii="Times New Roman" w:hAnsi="Times New Roman" w:cs="Times New Roman" w:hint="eastAsia"/>
          <w:b/>
        </w:rPr>
        <w:t>A mRNA methylation level</w:t>
      </w:r>
      <w:r w:rsidR="00475570">
        <w:rPr>
          <w:rFonts w:ascii="Times New Roman" w:hAnsi="Times New Roman" w:cs="Times New Roman" w:hint="eastAsia"/>
          <w:b/>
        </w:rPr>
        <w:t xml:space="preserve"> </w:t>
      </w:r>
      <w:r w:rsidR="00084501">
        <w:rPr>
          <w:rFonts w:ascii="Times New Roman" w:hAnsi="Times New Roman" w:cs="Times New Roman" w:hint="eastAsia"/>
          <w:b/>
        </w:rPr>
        <w:t>(</w:t>
      </w:r>
      <w:r w:rsidR="00475570" w:rsidRPr="00475570">
        <w:rPr>
          <w:rFonts w:ascii="Times New Roman" w:hAnsi="Times New Roman" w:cs="Times New Roman"/>
          <w:b/>
        </w:rPr>
        <w:t>HPLC/MS</w:t>
      </w:r>
      <w:bookmarkEnd w:id="0"/>
      <w:bookmarkEnd w:id="1"/>
      <w:r w:rsidR="00084501">
        <w:rPr>
          <w:rFonts w:ascii="Times New Roman" w:hAnsi="Times New Roman" w:cs="Times New Roman" w:hint="eastAsia"/>
          <w:b/>
        </w:rPr>
        <w:t>)</w:t>
      </w:r>
      <w:r w:rsidR="001F709D">
        <w:rPr>
          <w:rFonts w:ascii="Times New Roman" w:hAnsi="Times New Roman" w:cs="Times New Roman" w:hint="eastAsia"/>
          <w:b/>
        </w:rPr>
        <w:t xml:space="preserve"> in </w:t>
      </w:r>
      <w:r w:rsidR="00484B96">
        <w:rPr>
          <w:rFonts w:ascii="Times New Roman" w:hAnsi="Times New Roman" w:cs="Times New Roman" w:hint="eastAsia"/>
          <w:b/>
        </w:rPr>
        <w:t>P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73"/>
        <w:gridCol w:w="1704"/>
        <w:gridCol w:w="1705"/>
        <w:gridCol w:w="1705"/>
      </w:tblGrid>
      <w:tr w:rsidR="00923E3E" w:rsidTr="00296D7B">
        <w:tc>
          <w:tcPr>
            <w:tcW w:w="2235" w:type="dxa"/>
            <w:vMerge w:val="restart"/>
            <w:tcBorders>
              <w:top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Merge w:val="restart"/>
            <w:tcBorders>
              <w:top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3F3">
              <w:rPr>
                <w:rFonts w:ascii="Times New Roman" w:hAnsi="Times New Roman" w:cs="Times New Roman" w:hint="eastAsia"/>
                <w:b/>
              </w:rPr>
              <w:t>N</w:t>
            </w:r>
          </w:p>
        </w:tc>
        <w:tc>
          <w:tcPr>
            <w:tcW w:w="3409" w:type="dxa"/>
            <w:gridSpan w:val="2"/>
            <w:tcBorders>
              <w:top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 w:rsidRPr="00F1432E">
              <w:rPr>
                <w:rFonts w:ascii="Times New Roman" w:hAnsi="Times New Roman" w:cs="Times New Roman" w:hint="eastAsia"/>
                <w:b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b/>
              </w:rPr>
              <w:t>A mRNA methylation level</w:t>
            </w:r>
          </w:p>
        </w:tc>
        <w:tc>
          <w:tcPr>
            <w:tcW w:w="1705" w:type="dxa"/>
            <w:vMerge w:val="restart"/>
            <w:tcBorders>
              <w:top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3F3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5E33F3">
              <w:rPr>
                <w:rFonts w:ascii="Times New Roman" w:hAnsi="Times New Roman" w:cs="Times New Roman" w:hint="eastAsia"/>
                <w:b/>
              </w:rPr>
              <w:t xml:space="preserve"> value</w:t>
            </w:r>
          </w:p>
        </w:tc>
      </w:tr>
      <w:tr w:rsidR="00923E3E" w:rsidTr="00296D7B">
        <w:tc>
          <w:tcPr>
            <w:tcW w:w="2235" w:type="dxa"/>
            <w:vMerge/>
            <w:tcBorders>
              <w:bottom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Merge/>
            <w:tcBorders>
              <w:bottom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bottom w:val="single" w:sz="18" w:space="0" w:color="auto"/>
            </w:tcBorders>
            <w:vAlign w:val="center"/>
          </w:tcPr>
          <w:p w:rsidR="00923E3E" w:rsidRDefault="00923E3E" w:rsidP="00DE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3F3">
              <w:rPr>
                <w:rFonts w:ascii="Times New Roman" w:hAnsi="Times New Roman" w:cs="Times New Roman"/>
                <w:b/>
              </w:rPr>
              <w:t>High(1</w:t>
            </w:r>
            <w:r w:rsidR="00DE1C36">
              <w:rPr>
                <w:rFonts w:ascii="Times New Roman" w:hAnsi="Times New Roman" w:cs="Times New Roman" w:hint="eastAsia"/>
                <w:b/>
              </w:rPr>
              <w:t>1</w:t>
            </w:r>
            <w:r w:rsidRPr="005E33F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5" w:type="dxa"/>
            <w:tcBorders>
              <w:bottom w:val="single" w:sz="18" w:space="0" w:color="auto"/>
            </w:tcBorders>
            <w:vAlign w:val="center"/>
          </w:tcPr>
          <w:p w:rsidR="00923E3E" w:rsidRDefault="00923E3E" w:rsidP="00DE1C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3F3">
              <w:rPr>
                <w:rFonts w:ascii="Times New Roman" w:hAnsi="Times New Roman" w:cs="Times New Roman"/>
                <w:b/>
              </w:rPr>
              <w:t>Low(</w:t>
            </w:r>
            <w:r w:rsidR="00DE1C36">
              <w:rPr>
                <w:rFonts w:ascii="Times New Roman" w:hAnsi="Times New Roman" w:cs="Times New Roman" w:hint="eastAsia"/>
                <w:b/>
              </w:rPr>
              <w:t>10</w:t>
            </w:r>
            <w:r w:rsidRPr="005E33F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5" w:type="dxa"/>
            <w:vMerge/>
            <w:tcBorders>
              <w:bottom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E3E" w:rsidTr="00296D7B">
        <w:tc>
          <w:tcPr>
            <w:tcW w:w="2235" w:type="dxa"/>
            <w:tcBorders>
              <w:top w:val="single" w:sz="18" w:space="0" w:color="auto"/>
            </w:tcBorders>
            <w:vAlign w:val="center"/>
          </w:tcPr>
          <w:p w:rsidR="00923E3E" w:rsidRDefault="00FF40C1" w:rsidP="00FF40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, years</w:t>
            </w:r>
          </w:p>
        </w:tc>
        <w:tc>
          <w:tcPr>
            <w:tcW w:w="1173" w:type="dxa"/>
            <w:tcBorders>
              <w:top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18" w:space="0" w:color="auto"/>
            </w:tcBorders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18" w:space="0" w:color="auto"/>
            </w:tcBorders>
            <w:vAlign w:val="center"/>
          </w:tcPr>
          <w:p w:rsidR="00923E3E" w:rsidRDefault="002B6079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923E3E" w:rsidTr="00296D7B">
        <w:tc>
          <w:tcPr>
            <w:tcW w:w="2235" w:type="dxa"/>
            <w:vAlign w:val="center"/>
          </w:tcPr>
          <w:p w:rsidR="00923E3E" w:rsidRPr="00796760" w:rsidRDefault="00796760" w:rsidP="00FF40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FF40C1" w:rsidRPr="0079676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3" w:type="dxa"/>
            <w:vAlign w:val="center"/>
          </w:tcPr>
          <w:p w:rsidR="00923E3E" w:rsidRDefault="00836B6A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4" w:type="dxa"/>
            <w:vAlign w:val="center"/>
          </w:tcPr>
          <w:p w:rsidR="00923E3E" w:rsidRDefault="00DB702A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5" w:type="dxa"/>
            <w:vAlign w:val="center"/>
          </w:tcPr>
          <w:p w:rsidR="00923E3E" w:rsidRDefault="00DB702A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5" w:type="dxa"/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E3E" w:rsidTr="00296D7B">
        <w:tc>
          <w:tcPr>
            <w:tcW w:w="2235" w:type="dxa"/>
            <w:vAlign w:val="center"/>
          </w:tcPr>
          <w:p w:rsidR="00923E3E" w:rsidRPr="00796760" w:rsidRDefault="00FF40C1" w:rsidP="00FF40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6760"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1173" w:type="dxa"/>
            <w:vAlign w:val="center"/>
          </w:tcPr>
          <w:p w:rsidR="00923E3E" w:rsidRDefault="00836B6A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4" w:type="dxa"/>
            <w:vAlign w:val="center"/>
          </w:tcPr>
          <w:p w:rsidR="00923E3E" w:rsidRDefault="00155BC3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5" w:type="dxa"/>
            <w:vAlign w:val="center"/>
          </w:tcPr>
          <w:p w:rsidR="00923E3E" w:rsidRDefault="00155BC3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5" w:type="dxa"/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E3E" w:rsidTr="00296D7B">
        <w:tc>
          <w:tcPr>
            <w:tcW w:w="2235" w:type="dxa"/>
            <w:vAlign w:val="center"/>
          </w:tcPr>
          <w:p w:rsidR="00923E3E" w:rsidRDefault="00FF40C1" w:rsidP="00FF40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173" w:type="dxa"/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Align w:val="center"/>
          </w:tcPr>
          <w:p w:rsidR="00923E3E" w:rsidRDefault="002B6079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</w:tr>
      <w:tr w:rsidR="00923E3E" w:rsidTr="00296D7B">
        <w:tc>
          <w:tcPr>
            <w:tcW w:w="2235" w:type="dxa"/>
            <w:vAlign w:val="center"/>
          </w:tcPr>
          <w:p w:rsidR="00923E3E" w:rsidRDefault="004C60F2" w:rsidP="00FF40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73" w:type="dxa"/>
            <w:vAlign w:val="center"/>
          </w:tcPr>
          <w:p w:rsidR="00923E3E" w:rsidRDefault="009660E8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704" w:type="dxa"/>
            <w:vAlign w:val="center"/>
          </w:tcPr>
          <w:p w:rsidR="00923E3E" w:rsidRDefault="006D28B6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5" w:type="dxa"/>
            <w:vAlign w:val="center"/>
          </w:tcPr>
          <w:p w:rsidR="00923E3E" w:rsidRDefault="006D28B6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5" w:type="dxa"/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E3E" w:rsidTr="00296D7B">
        <w:tc>
          <w:tcPr>
            <w:tcW w:w="2235" w:type="dxa"/>
            <w:vAlign w:val="center"/>
          </w:tcPr>
          <w:p w:rsidR="00923E3E" w:rsidRDefault="004C60F2" w:rsidP="00FF40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73" w:type="dxa"/>
            <w:vAlign w:val="center"/>
          </w:tcPr>
          <w:p w:rsidR="00923E3E" w:rsidRDefault="009660E8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704" w:type="dxa"/>
            <w:vAlign w:val="center"/>
          </w:tcPr>
          <w:p w:rsidR="00923E3E" w:rsidRDefault="006D28B6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5" w:type="dxa"/>
            <w:vAlign w:val="center"/>
          </w:tcPr>
          <w:p w:rsidR="00923E3E" w:rsidRDefault="006D28B6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5" w:type="dxa"/>
            <w:vAlign w:val="center"/>
          </w:tcPr>
          <w:p w:rsidR="00923E3E" w:rsidRDefault="00923E3E" w:rsidP="00923E3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E3E" w:rsidTr="00296D7B">
        <w:tc>
          <w:tcPr>
            <w:tcW w:w="2235" w:type="dxa"/>
            <w:vAlign w:val="center"/>
          </w:tcPr>
          <w:p w:rsidR="00923E3E" w:rsidRDefault="00FF40C1" w:rsidP="00FF40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F40C1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1173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:rsidR="00923E3E" w:rsidRDefault="002B6079" w:rsidP="002B60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</w:tr>
      <w:tr w:rsidR="00923E3E" w:rsidTr="00296D7B">
        <w:tc>
          <w:tcPr>
            <w:tcW w:w="2235" w:type="dxa"/>
            <w:vAlign w:val="center"/>
          </w:tcPr>
          <w:p w:rsidR="00923E3E" w:rsidRPr="00796760" w:rsidRDefault="00796760" w:rsidP="001D5C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6760">
              <w:rPr>
                <w:rFonts w:ascii="Times New Roman" w:hAnsi="Times New Roman" w:cs="Times New Roman"/>
              </w:rPr>
              <w:t>Ⅰ</w:t>
            </w:r>
            <w:r w:rsidR="001D5C61">
              <w:rPr>
                <w:rFonts w:ascii="Times New Roman" w:hAnsi="Times New Roman" w:cs="Times New Roman" w:hint="eastAsia"/>
              </w:rPr>
              <w:t>-</w:t>
            </w:r>
            <w:r w:rsidRPr="00796760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173" w:type="dxa"/>
          </w:tcPr>
          <w:p w:rsidR="00923E3E" w:rsidRDefault="009660E8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704" w:type="dxa"/>
          </w:tcPr>
          <w:p w:rsidR="00923E3E" w:rsidRDefault="00424716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5" w:type="dxa"/>
          </w:tcPr>
          <w:p w:rsidR="00923E3E" w:rsidRDefault="00424716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5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E3E" w:rsidTr="00296D7B">
        <w:tc>
          <w:tcPr>
            <w:tcW w:w="2235" w:type="dxa"/>
            <w:vAlign w:val="center"/>
          </w:tcPr>
          <w:p w:rsidR="00923E3E" w:rsidRDefault="001D5C61" w:rsidP="00FF40C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6760">
              <w:rPr>
                <w:rFonts w:ascii="Times New Roman" w:hAnsi="Times New Roman" w:cs="Times New Roman"/>
              </w:rPr>
              <w:t>Ⅲ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796760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1173" w:type="dxa"/>
          </w:tcPr>
          <w:p w:rsidR="00923E3E" w:rsidRDefault="009660E8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4" w:type="dxa"/>
          </w:tcPr>
          <w:p w:rsidR="00923E3E" w:rsidRDefault="009660E8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5" w:type="dxa"/>
          </w:tcPr>
          <w:p w:rsidR="00923E3E" w:rsidRDefault="009660E8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5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E3E" w:rsidTr="00296D7B">
        <w:tc>
          <w:tcPr>
            <w:tcW w:w="2235" w:type="dxa"/>
            <w:vAlign w:val="center"/>
          </w:tcPr>
          <w:p w:rsidR="00923E3E" w:rsidRDefault="008F143A" w:rsidP="00FF40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r size, cm</w:t>
            </w:r>
          </w:p>
        </w:tc>
        <w:tc>
          <w:tcPr>
            <w:tcW w:w="1173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:rsidR="00923E3E" w:rsidRDefault="002B6079" w:rsidP="002B60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</w:tr>
      <w:tr w:rsidR="00923E3E" w:rsidTr="00C36F12">
        <w:tc>
          <w:tcPr>
            <w:tcW w:w="2235" w:type="dxa"/>
            <w:vAlign w:val="center"/>
          </w:tcPr>
          <w:p w:rsidR="00923E3E" w:rsidRDefault="008D4AA6" w:rsidP="008F14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AA6">
              <w:rPr>
                <w:rFonts w:ascii="Times New Roman" w:hAnsi="Times New Roman" w:cs="Times New Roman"/>
              </w:rPr>
              <w:t>≤</w:t>
            </w:r>
            <w:r w:rsidR="008F143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73" w:type="dxa"/>
          </w:tcPr>
          <w:p w:rsidR="00923E3E" w:rsidRDefault="00084037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04" w:type="dxa"/>
          </w:tcPr>
          <w:p w:rsidR="00923E3E" w:rsidRDefault="00424716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5" w:type="dxa"/>
          </w:tcPr>
          <w:p w:rsidR="00923E3E" w:rsidRDefault="00424716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5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E3E" w:rsidTr="00B11438">
        <w:tc>
          <w:tcPr>
            <w:tcW w:w="2235" w:type="dxa"/>
            <w:vAlign w:val="center"/>
          </w:tcPr>
          <w:p w:rsidR="00923E3E" w:rsidRDefault="008D4AA6" w:rsidP="008F14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8F143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73" w:type="dxa"/>
          </w:tcPr>
          <w:p w:rsidR="00923E3E" w:rsidRDefault="00084037" w:rsidP="00A64B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4" w:type="dxa"/>
          </w:tcPr>
          <w:p w:rsidR="00923E3E" w:rsidRDefault="00424716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5" w:type="dxa"/>
          </w:tcPr>
          <w:p w:rsidR="00923E3E" w:rsidRDefault="00424716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5" w:type="dxa"/>
          </w:tcPr>
          <w:p w:rsidR="00923E3E" w:rsidRDefault="00923E3E" w:rsidP="00571A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143A" w:rsidTr="00B114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3A" w:rsidRDefault="008F143A" w:rsidP="009C46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</w:t>
            </w:r>
            <w:r>
              <w:rPr>
                <w:rFonts w:ascii="Times New Roman" w:hAnsi="Times New Roman" w:cs="Times New Roman" w:hint="eastAsia"/>
              </w:rPr>
              <w:t xml:space="preserve"> invas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8F143A" w:rsidRDefault="008F143A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F143A" w:rsidRDefault="008F143A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8F143A" w:rsidRDefault="008F143A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8F143A" w:rsidRDefault="002B6079" w:rsidP="002B607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8F143A" w:rsidTr="00B114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43A" w:rsidRDefault="008F143A" w:rsidP="009C46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8F143A" w:rsidRDefault="00752BE6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8F143A" w:rsidRDefault="00752BE6" w:rsidP="00D45F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45F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8F143A" w:rsidRDefault="00D45FFE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8F143A" w:rsidRDefault="008F143A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143A" w:rsidTr="00B114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F143A" w:rsidRDefault="008F143A" w:rsidP="009C46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F143A" w:rsidRDefault="00752BE6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F143A" w:rsidRDefault="00D45FFE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F143A" w:rsidRDefault="00D45FFE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F143A" w:rsidRDefault="008F143A" w:rsidP="009C4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16FD3" w:rsidRDefault="000F1BF2" w:rsidP="00F16F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r w:rsidRPr="000F1BF2">
        <w:rPr>
          <w:rFonts w:ascii="Times New Roman" w:hAnsi="Times New Roman" w:cs="Times New Roman"/>
          <w:i/>
        </w:rPr>
        <w:t>p</w:t>
      </w:r>
      <w:r w:rsidRPr="000F1BF2">
        <w:rPr>
          <w:rFonts w:ascii="Times New Roman" w:hAnsi="Times New Roman" w:cs="Times New Roman"/>
        </w:rPr>
        <w:t xml:space="preserve"> value was calculated by </w:t>
      </w:r>
      <w:proofErr w:type="spellStart"/>
      <w:r w:rsidRPr="000F1BF2">
        <w:rPr>
          <w:rFonts w:ascii="Times New Roman" w:hAnsi="Times New Roman" w:cs="Times New Roman"/>
        </w:rPr>
        <w:t>spss</w:t>
      </w:r>
      <w:proofErr w:type="spellEnd"/>
      <w:r w:rsidRPr="000F1BF2">
        <w:rPr>
          <w:rFonts w:ascii="Times New Roman" w:hAnsi="Times New Roman" w:cs="Times New Roman"/>
        </w:rPr>
        <w:t xml:space="preserve"> with fisher's exact test</w:t>
      </w:r>
      <w:r>
        <w:rPr>
          <w:rFonts w:ascii="Times New Roman" w:hAnsi="Times New Roman" w:cs="Times New Roman" w:hint="eastAsia"/>
        </w:rPr>
        <w:t>.</w:t>
      </w:r>
    </w:p>
    <w:p w:rsidR="002B6079" w:rsidRDefault="002B6079" w:rsidP="00F16FD3">
      <w:pPr>
        <w:spacing w:line="360" w:lineRule="auto"/>
        <w:rPr>
          <w:rFonts w:ascii="Times New Roman" w:hAnsi="Times New Roman" w:cs="Times New Roman"/>
        </w:rPr>
      </w:pPr>
    </w:p>
    <w:p w:rsidR="002B6079" w:rsidRDefault="002B6079" w:rsidP="00F16FD3">
      <w:pPr>
        <w:spacing w:line="360" w:lineRule="auto"/>
        <w:rPr>
          <w:rFonts w:ascii="Times New Roman" w:hAnsi="Times New Roman" w:cs="Times New Roman"/>
        </w:rPr>
      </w:pPr>
    </w:p>
    <w:p w:rsidR="002B6079" w:rsidRDefault="002B6079" w:rsidP="00F16FD3">
      <w:pPr>
        <w:spacing w:line="360" w:lineRule="auto"/>
        <w:rPr>
          <w:rFonts w:ascii="Times New Roman" w:hAnsi="Times New Roman" w:cs="Times New Roman"/>
        </w:rPr>
      </w:pPr>
    </w:p>
    <w:p w:rsidR="002B6079" w:rsidRDefault="002B6079" w:rsidP="00F16FD3">
      <w:pPr>
        <w:spacing w:line="360" w:lineRule="auto"/>
        <w:rPr>
          <w:rFonts w:ascii="Times New Roman" w:hAnsi="Times New Roman" w:cs="Times New Roman"/>
        </w:rPr>
      </w:pPr>
    </w:p>
    <w:p w:rsidR="002B6079" w:rsidRDefault="002B6079" w:rsidP="00F16FD3">
      <w:pPr>
        <w:spacing w:line="360" w:lineRule="auto"/>
        <w:rPr>
          <w:rFonts w:ascii="Times New Roman" w:hAnsi="Times New Roman" w:cs="Times New Roman"/>
        </w:rPr>
      </w:pPr>
    </w:p>
    <w:p w:rsidR="002B6079" w:rsidRDefault="002B6079" w:rsidP="00F16FD3">
      <w:pPr>
        <w:spacing w:line="360" w:lineRule="auto"/>
        <w:rPr>
          <w:rFonts w:ascii="Times New Roman" w:hAnsi="Times New Roman" w:cs="Times New Roman"/>
        </w:rPr>
      </w:pPr>
    </w:p>
    <w:p w:rsidR="002B6079" w:rsidRDefault="002B6079" w:rsidP="00F16FD3">
      <w:pPr>
        <w:spacing w:line="360" w:lineRule="auto"/>
        <w:rPr>
          <w:rFonts w:ascii="Times New Roman" w:hAnsi="Times New Roman" w:cs="Times New Roman"/>
        </w:rPr>
      </w:pPr>
    </w:p>
    <w:p w:rsidR="002B6079" w:rsidRDefault="002B6079" w:rsidP="00F16FD3">
      <w:pPr>
        <w:spacing w:line="360" w:lineRule="auto"/>
        <w:rPr>
          <w:rFonts w:ascii="Times New Roman" w:hAnsi="Times New Roman" w:cs="Times New Roman"/>
        </w:rPr>
      </w:pPr>
    </w:p>
    <w:p w:rsidR="002B6079" w:rsidRDefault="002B6079" w:rsidP="00F16FD3">
      <w:pPr>
        <w:spacing w:line="360" w:lineRule="auto"/>
        <w:rPr>
          <w:rFonts w:ascii="Times New Roman" w:hAnsi="Times New Roman" w:cs="Times New Roman"/>
        </w:rPr>
      </w:pPr>
      <w:bookmarkStart w:id="2" w:name="_GoBack"/>
      <w:bookmarkEnd w:id="2"/>
    </w:p>
    <w:sectPr w:rsidR="002B60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BC0" w:rsidRDefault="00104BC0" w:rsidP="00923E3E">
      <w:r>
        <w:separator/>
      </w:r>
    </w:p>
  </w:endnote>
  <w:endnote w:type="continuationSeparator" w:id="0">
    <w:p w:rsidR="00104BC0" w:rsidRDefault="00104BC0" w:rsidP="00923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BC0" w:rsidRDefault="00104BC0" w:rsidP="00923E3E">
      <w:r>
        <w:separator/>
      </w:r>
    </w:p>
  </w:footnote>
  <w:footnote w:type="continuationSeparator" w:id="0">
    <w:p w:rsidR="00104BC0" w:rsidRDefault="00104BC0" w:rsidP="00923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NzIyNjAxNjM1NjFT0lEKTi0uzszPAykwqwUAvCgO9iwAAAA="/>
  </w:docVars>
  <w:rsids>
    <w:rsidRoot w:val="00D4100F"/>
    <w:rsid w:val="00084037"/>
    <w:rsid w:val="00084501"/>
    <w:rsid w:val="000A4568"/>
    <w:rsid w:val="000F1BF2"/>
    <w:rsid w:val="00104BC0"/>
    <w:rsid w:val="00145CA7"/>
    <w:rsid w:val="00155BC3"/>
    <w:rsid w:val="001D5C61"/>
    <w:rsid w:val="001D7BC3"/>
    <w:rsid w:val="001F709D"/>
    <w:rsid w:val="00214528"/>
    <w:rsid w:val="00296D7B"/>
    <w:rsid w:val="002A2A58"/>
    <w:rsid w:val="002B6079"/>
    <w:rsid w:val="00424716"/>
    <w:rsid w:val="00465743"/>
    <w:rsid w:val="00475570"/>
    <w:rsid w:val="00484B96"/>
    <w:rsid w:val="004C60F2"/>
    <w:rsid w:val="005E33F3"/>
    <w:rsid w:val="00663926"/>
    <w:rsid w:val="006D28B6"/>
    <w:rsid w:val="006D2CCE"/>
    <w:rsid w:val="00703951"/>
    <w:rsid w:val="0074783E"/>
    <w:rsid w:val="00752BE6"/>
    <w:rsid w:val="00755D33"/>
    <w:rsid w:val="00796760"/>
    <w:rsid w:val="007A4351"/>
    <w:rsid w:val="007C53DD"/>
    <w:rsid w:val="00836B6A"/>
    <w:rsid w:val="008A50AA"/>
    <w:rsid w:val="008D4AA6"/>
    <w:rsid w:val="008F0C37"/>
    <w:rsid w:val="008F143A"/>
    <w:rsid w:val="00923E3E"/>
    <w:rsid w:val="009660E8"/>
    <w:rsid w:val="00A64B89"/>
    <w:rsid w:val="00AE3195"/>
    <w:rsid w:val="00B11438"/>
    <w:rsid w:val="00B66A8E"/>
    <w:rsid w:val="00BE5AC9"/>
    <w:rsid w:val="00C36F12"/>
    <w:rsid w:val="00C81CA0"/>
    <w:rsid w:val="00C83382"/>
    <w:rsid w:val="00CD54A6"/>
    <w:rsid w:val="00D4100F"/>
    <w:rsid w:val="00D45FFE"/>
    <w:rsid w:val="00D54312"/>
    <w:rsid w:val="00DB702A"/>
    <w:rsid w:val="00DE1C36"/>
    <w:rsid w:val="00E632F4"/>
    <w:rsid w:val="00E75E9A"/>
    <w:rsid w:val="00F1432E"/>
    <w:rsid w:val="00F16FD3"/>
    <w:rsid w:val="00F32B01"/>
    <w:rsid w:val="00F51BE1"/>
    <w:rsid w:val="00FA2683"/>
    <w:rsid w:val="00FF1D81"/>
    <w:rsid w:val="00FF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53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23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3E3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3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3E3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75E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75E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53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23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3E3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3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3E3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75E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75E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vonhe</dc:creator>
  <cp:keywords/>
  <dc:description/>
  <cp:lastModifiedBy>michaelvonhe</cp:lastModifiedBy>
  <cp:revision>41</cp:revision>
  <dcterms:created xsi:type="dcterms:W3CDTF">2018-07-31T10:16:00Z</dcterms:created>
  <dcterms:modified xsi:type="dcterms:W3CDTF">2020-07-20T08:35:00Z</dcterms:modified>
</cp:coreProperties>
</file>